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1F409" w14:textId="20775C07" w:rsidR="00132C5F" w:rsidRPr="00F312D1" w:rsidRDefault="00EE4B11" w:rsidP="00F312D1">
      <w:pPr>
        <w:ind w:right="-143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Supplementary </w:t>
      </w:r>
      <w:r w:rsidR="003E67CE">
        <w:rPr>
          <w:rFonts w:ascii="Times New Roman" w:hAnsi="Times New Roman" w:cs="Times New Roman"/>
          <w:szCs w:val="24"/>
          <w:lang w:val="en-US"/>
        </w:rPr>
        <w:t>T</w:t>
      </w:r>
      <w:r w:rsidR="00121F7C">
        <w:rPr>
          <w:rFonts w:ascii="Times New Roman" w:hAnsi="Times New Roman" w:cs="Times New Roman"/>
          <w:szCs w:val="24"/>
          <w:lang w:val="en-US"/>
        </w:rPr>
        <w:t xml:space="preserve">able </w:t>
      </w:r>
      <w:r w:rsidR="003E67CE">
        <w:rPr>
          <w:rFonts w:ascii="Times New Roman" w:hAnsi="Times New Roman" w:cs="Times New Roman"/>
          <w:szCs w:val="24"/>
          <w:lang w:val="en-US"/>
        </w:rPr>
        <w:t>6</w:t>
      </w:r>
      <w:r w:rsidR="00F312D1" w:rsidRPr="00F502AD">
        <w:rPr>
          <w:rFonts w:ascii="Times New Roman" w:hAnsi="Times New Roman" w:cs="Times New Roman"/>
          <w:szCs w:val="24"/>
          <w:lang w:val="en-US"/>
        </w:rPr>
        <w:t>. R</w:t>
      </w:r>
      <w:r w:rsidR="00F312D1">
        <w:rPr>
          <w:rFonts w:ascii="Times New Roman" w:hAnsi="Times New Roman" w:cs="Times New Roman"/>
          <w:szCs w:val="24"/>
          <w:lang w:val="en-US"/>
        </w:rPr>
        <w:t>elative gene expression of white skeletal muscle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mRNA transcripts of fish </w:t>
      </w:r>
      <w:r w:rsidR="009C5615">
        <w:rPr>
          <w:rFonts w:ascii="Times New Roman" w:hAnsi="Times New Roman" w:cs="Times New Roman"/>
          <w:szCs w:val="24"/>
          <w:lang w:val="en-US"/>
        </w:rPr>
        <w:t>fed three experimental diets (CTRL</w:t>
      </w:r>
      <w:r w:rsidR="00F312D1" w:rsidRPr="00F502AD">
        <w:rPr>
          <w:rFonts w:ascii="Times New Roman" w:hAnsi="Times New Roman" w:cs="Times New Roman"/>
          <w:szCs w:val="24"/>
          <w:lang w:val="en-US"/>
        </w:rPr>
        <w:t>, PAP, ALT) along three periods of time (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, 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, 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3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). Values are the mean ± SEM of 10-16 fish per experimental condition. All data from 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, 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and </w:t>
      </w:r>
      <w:r w:rsidR="00A90845">
        <w:rPr>
          <w:rFonts w:ascii="Times New Roman" w:hAnsi="Times New Roman" w:cs="Times New Roman"/>
          <w:szCs w:val="24"/>
          <w:lang w:val="en-US"/>
        </w:rPr>
        <w:t>t</w:t>
      </w:r>
      <w:r w:rsidR="00F312D1" w:rsidRPr="00A90845">
        <w:rPr>
          <w:rFonts w:ascii="Times New Roman" w:hAnsi="Times New Roman" w:cs="Times New Roman"/>
          <w:szCs w:val="24"/>
          <w:vertAlign w:val="subscript"/>
          <w:lang w:val="en-US"/>
        </w:rPr>
        <w:t>3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are in reference to the expression level of </w:t>
      </w:r>
      <w:r w:rsidR="00F312D1" w:rsidRPr="00F502AD">
        <w:rPr>
          <w:rFonts w:ascii="Times New Roman" w:hAnsi="Times New Roman" w:cs="Times New Roman"/>
          <w:i/>
          <w:szCs w:val="24"/>
          <w:lang w:val="en-US"/>
        </w:rPr>
        <w:t xml:space="preserve">ghr1 </w:t>
      </w:r>
      <w:r w:rsidR="009C5615">
        <w:rPr>
          <w:rFonts w:ascii="Times New Roman" w:hAnsi="Times New Roman" w:cs="Times New Roman"/>
          <w:szCs w:val="24"/>
          <w:lang w:val="en-US"/>
        </w:rPr>
        <w:t>in fish from CTRL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group of each time with an arbitrary value of 1. Different letters indicate statistically significant differences (Holm-</w:t>
      </w:r>
      <w:proofErr w:type="spellStart"/>
      <w:r w:rsidR="00F312D1" w:rsidRPr="00F502AD">
        <w:rPr>
          <w:rFonts w:ascii="Times New Roman" w:hAnsi="Times New Roman" w:cs="Times New Roman"/>
          <w:szCs w:val="24"/>
          <w:lang w:val="en-US"/>
        </w:rPr>
        <w:t>Sidak</w:t>
      </w:r>
      <w:proofErr w:type="spellEnd"/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post hoc test, </w:t>
      </w:r>
      <w:r w:rsidR="00F312D1" w:rsidRPr="00F502AD">
        <w:rPr>
          <w:rFonts w:ascii="Times New Roman" w:hAnsi="Times New Roman" w:cs="Times New Roman"/>
          <w:i/>
          <w:szCs w:val="24"/>
          <w:lang w:val="en-US"/>
        </w:rPr>
        <w:t>P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&lt; 0.05). Differentially expressed genes are in bold.</w:t>
      </w:r>
    </w:p>
    <w:tbl>
      <w:tblPr>
        <w:tblW w:w="15467" w:type="dxa"/>
        <w:tblLook w:val="04A0" w:firstRow="1" w:lastRow="0" w:firstColumn="1" w:lastColumn="0" w:noHBand="0" w:noVBand="1"/>
      </w:tblPr>
      <w:tblGrid>
        <w:gridCol w:w="1832"/>
        <w:gridCol w:w="1262"/>
        <w:gridCol w:w="1169"/>
        <w:gridCol w:w="1259"/>
        <w:gridCol w:w="672"/>
        <w:gridCol w:w="313"/>
        <w:gridCol w:w="1172"/>
        <w:gridCol w:w="1081"/>
        <w:gridCol w:w="1083"/>
        <w:gridCol w:w="766"/>
        <w:gridCol w:w="313"/>
        <w:gridCol w:w="1256"/>
        <w:gridCol w:w="1174"/>
        <w:gridCol w:w="1349"/>
        <w:gridCol w:w="766"/>
      </w:tblGrid>
      <w:tr w:rsidR="00132C5F" w:rsidRPr="00F312D1" w14:paraId="2BD07916" w14:textId="77777777" w:rsidTr="00F312D1">
        <w:trPr>
          <w:trHeight w:val="223"/>
        </w:trPr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E01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92F2" w14:textId="77777777" w:rsidR="00132C5F" w:rsidRPr="00F312D1" w:rsidRDefault="00A9084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132C5F" w:rsidRPr="00A908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2BCD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1CD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9681" w14:textId="77777777" w:rsidR="00132C5F" w:rsidRPr="00F312D1" w:rsidRDefault="00A9084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132C5F" w:rsidRPr="00A908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B552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831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9BA1" w14:textId="77777777" w:rsidR="00132C5F" w:rsidRPr="00F312D1" w:rsidRDefault="00A9084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132C5F" w:rsidRPr="00A9084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426F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132C5F" w:rsidRPr="00F312D1" w14:paraId="08339711" w14:textId="77777777" w:rsidTr="00177594">
        <w:trPr>
          <w:trHeight w:val="223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15E2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7795" w14:textId="77777777" w:rsidR="00132C5F" w:rsidRPr="00F312D1" w:rsidRDefault="009C561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R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9253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7C75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4330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4221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E6F1" w14:textId="77777777" w:rsidR="00132C5F" w:rsidRPr="00F312D1" w:rsidRDefault="009C561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AE86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3800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325E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F5E0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4EEC" w14:textId="77777777" w:rsidR="00132C5F" w:rsidRPr="00F312D1" w:rsidRDefault="009C5615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TR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5E37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P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63CF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D18B" w14:textId="77777777" w:rsidR="00132C5F" w:rsidRPr="00F312D1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</w:tr>
      <w:tr w:rsidR="007E3FBE" w:rsidRPr="00F312D1" w14:paraId="3E49B78C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B4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hr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6DA1" w14:textId="6B0D923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3±0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8B9" w14:textId="7FAEED7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7±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C5E0" w14:textId="672B2C5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5±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5F5" w14:textId="6C7C487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AD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4D8" w14:textId="113AE5C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DB09" w14:textId="4B472F8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692" w14:textId="7A345AA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D1C3" w14:textId="039A597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DB2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A6EC" w14:textId="6F4F1B49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6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CBB" w14:textId="6E24B4F4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8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956" w14:textId="3575091D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2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532" w14:textId="188CDE4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A06BD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3</w:t>
            </w:r>
          </w:p>
        </w:tc>
      </w:tr>
      <w:tr w:rsidR="007E3FBE" w:rsidRPr="00F312D1" w14:paraId="7B292CB8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B2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hr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B22" w14:textId="0095DEB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2±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F15F" w14:textId="2189FA6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1±0.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A89" w14:textId="6F4765D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6±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1BB" w14:textId="671E0BC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955A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668" w14:textId="134726F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F29" w14:textId="5834DBC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764" w14:textId="76F6AAD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CD1" w14:textId="4867DF8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09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84B" w14:textId="5E053525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4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443" w14:textId="6146A677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8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A77" w14:textId="6754E047" w:rsidR="007E3FBE" w:rsidRPr="00A06BD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0</w:t>
            </w:r>
            <w:r w:rsidR="00A06BD6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A67" w14:textId="518F0B1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A06BD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6</w:t>
            </w:r>
          </w:p>
        </w:tc>
      </w:tr>
      <w:tr w:rsidR="007E3FBE" w:rsidRPr="00F312D1" w14:paraId="5A2824F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DB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gf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8EE7" w14:textId="010CB656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±0.0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CA0" w14:textId="5FBBC294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4±0.0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7DD" w14:textId="32CBDA95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6±0.01</w:t>
            </w:r>
            <w:r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FF26" w14:textId="061F7D0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40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3FB" w14:textId="5BAF50F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0F4" w14:textId="04E239B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008" w14:textId="58E5900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001" w14:textId="7D1B360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1301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330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06E" w14:textId="16DF8F99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0DD" w14:textId="739959C6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DAE7" w14:textId="2F6190AB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EB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&lt;0.001</w:t>
            </w:r>
          </w:p>
        </w:tc>
      </w:tr>
      <w:tr w:rsidR="007E3FBE" w:rsidRPr="00F312D1" w14:paraId="63B5972B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E19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gf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52B" w14:textId="5675724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3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366" w14:textId="73BB7E3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9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369" w14:textId="3A3FBFE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6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E70" w14:textId="73B4C23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9316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B56" w14:textId="59BB0C2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BA3" w14:textId="33BD79C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1B4D" w14:textId="12A766E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1FB5" w14:textId="57ACC7F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13010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83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811" w14:textId="689F2D1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D5F5" w14:textId="22DDFDB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36B" w14:textId="6390332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A6D" w14:textId="6A4FCDB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</w:t>
            </w:r>
          </w:p>
        </w:tc>
      </w:tr>
      <w:tr w:rsidR="007E3FBE" w:rsidRPr="00F312D1" w14:paraId="385ED526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91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gfbp3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52CA" w14:textId="33D70A1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30±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F702" w14:textId="471F0A3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83±0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994" w14:textId="65AE4BA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6±0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B82" w14:textId="629B6F2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71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114" w14:textId="118B9F6E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8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B51" w14:textId="43F41889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553" w14:textId="61939828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795" w14:textId="381308C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3</w:t>
            </w:r>
            <w:r w:rsidR="0013010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E3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1EF" w14:textId="38D8E14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4A0" w14:textId="1D68005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00E" w14:textId="1C37FB5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26F" w14:textId="077D75D8" w:rsidR="007E3FBE" w:rsidRPr="00426D7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6D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</w:t>
            </w:r>
          </w:p>
        </w:tc>
      </w:tr>
      <w:tr w:rsidR="007E3FBE" w:rsidRPr="00F312D1" w14:paraId="11CA0259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F11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igfbp5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FFB" w14:textId="6D4DF7F1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44±0.1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2F9" w14:textId="3250D6F3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6±0.0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EC9" w14:textId="5C1BD1EA" w:rsidR="007E3FBE" w:rsidRPr="001A20F2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9±0.1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72E" w14:textId="4C30202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13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D79" w14:textId="15C0C64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5C67" w14:textId="7A416F4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C643" w14:textId="3F32A15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94B" w14:textId="6B3C7D1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CF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3CB" w14:textId="68173B21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5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A3C" w14:textId="7E3D9E65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F11" w14:textId="1EAE740C" w:rsidR="007E3FBE" w:rsidRPr="005246E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  <w:r w:rsidR="005246E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620" w14:textId="624951C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5246E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5</w:t>
            </w:r>
          </w:p>
        </w:tc>
      </w:tr>
      <w:tr w:rsidR="007E3FBE" w:rsidRPr="00F312D1" w14:paraId="0B4E72F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71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yod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CA2" w14:textId="755089C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20±0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B4D" w14:textId="2A46DE9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27±0.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AE7" w14:textId="79ACDE9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59±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6945" w14:textId="0FDC6A9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E6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F8F" w14:textId="087191A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65C" w14:textId="62B64EA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C977" w14:textId="603B1DA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F3D" w14:textId="0A979AD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CC2A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B67" w14:textId="6A746EB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794" w14:textId="31E9FDE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ED1" w14:textId="57E9D23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9C1" w14:textId="1CDF8EC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9</w:t>
            </w:r>
          </w:p>
        </w:tc>
      </w:tr>
      <w:tr w:rsidR="007E3FBE" w:rsidRPr="00F312D1" w14:paraId="56EAD45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2226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yod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827" w14:textId="7FE4E22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90±0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CAB" w14:textId="5FF80EA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70±0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76B" w14:textId="156F904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02±0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1E8" w14:textId="2E1EA1E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F98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8A7" w14:textId="6F543116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B82" w14:textId="799B3B69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6F3" w14:textId="5216B02F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143" w14:textId="3137017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 w:rsidR="00DB7D1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B7AA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B07" w14:textId="6C8B5DF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890" w14:textId="4181E40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13E" w14:textId="04FA3D2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4B3" w14:textId="46C9ADC5" w:rsidR="007E3FBE" w:rsidRPr="00426D7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26D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</w:t>
            </w:r>
          </w:p>
        </w:tc>
      </w:tr>
      <w:tr w:rsidR="007E3FBE" w:rsidRPr="00F312D1" w14:paraId="6A7F7214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060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yf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7826" w14:textId="16C3B0B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0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944" w14:textId="33AFA53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7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911" w14:textId="78D24C0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FF8" w14:textId="0DF236B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8C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847B" w14:textId="7644A16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97B" w14:textId="2A20D4D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4D5" w14:textId="244FF9E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E5B" w14:textId="3B1DCDD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DC5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7B1" w14:textId="4C4131F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C4A" w14:textId="7C26A49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70FD" w14:textId="11FD203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85C" w14:textId="52E710B8" w:rsidR="007E3FBE" w:rsidRPr="000B74F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B74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9</w:t>
            </w:r>
          </w:p>
        </w:tc>
      </w:tr>
      <w:tr w:rsidR="007E3FBE" w:rsidRPr="00F312D1" w14:paraId="0F50EAB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F3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yf6/mrf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F88" w14:textId="416F4AFA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±0.0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2E5D" w14:textId="659C4324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±0.0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3FB" w14:textId="36C8B29E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±0.0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E85" w14:textId="67E57DF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FD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1EE7" w14:textId="5791480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  <w:r w:rsidR="00DB7D17">
              <w:rPr>
                <w:color w:val="000000"/>
                <w:sz w:val="16"/>
                <w:szCs w:val="16"/>
              </w:rPr>
              <w:t>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13C" w14:textId="2B29483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0B9A" w14:textId="06023DE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 w:rsidR="00DB7D17">
              <w:rPr>
                <w:color w:val="000000"/>
                <w:sz w:val="16"/>
                <w:szCs w:val="16"/>
              </w:rPr>
              <w:t>1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</w:t>
            </w:r>
            <w:r w:rsidR="00DB7D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FB6" w14:textId="3CC2C9A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ED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E43" w14:textId="3AD9562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499" w14:textId="6353107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668" w14:textId="2FE93A0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FCB" w14:textId="59255BA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4</w:t>
            </w:r>
          </w:p>
        </w:tc>
      </w:tr>
      <w:tr w:rsidR="007E3FBE" w:rsidRPr="00F312D1" w14:paraId="31F58A22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108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stn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D97" w14:textId="76C6829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83±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C34" w14:textId="7605DCE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84±0.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197D" w14:textId="3EDD808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26±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155" w14:textId="4A5B175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1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31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F74" w14:textId="7CBC1C7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0D4E" w14:textId="168FCF4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A98" w14:textId="13AF891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170" w14:textId="45E1C53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83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0B6" w14:textId="43B4F8E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430" w14:textId="6596E3F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18C2" w14:textId="60E2358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3B7" w14:textId="7D194A0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7E3FBE" w:rsidRPr="00F312D1" w14:paraId="4CAFD92F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E5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fst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3790" w14:textId="61910293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4±0.0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0DF" w14:textId="131CA7D5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3±0.03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8BE" w14:textId="4D5F5578" w:rsidR="007E3FBE" w:rsidRPr="00146B36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8±0.05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312" w14:textId="6142FA8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F6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8C3" w14:textId="5E994DD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E4D4" w14:textId="7AD7E5B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9BF" w14:textId="55F20AB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156" w14:textId="229493F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7E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447" w14:textId="45CFD77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A38" w14:textId="51A3ACE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98C" w14:textId="3F0DCFB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C95" w14:textId="5426D8F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5246E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1</w:t>
            </w:r>
          </w:p>
        </w:tc>
      </w:tr>
      <w:tr w:rsidR="007E3FBE" w:rsidRPr="00F312D1" w14:paraId="56425C05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20BB" w14:textId="28F25C3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dh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8E9D" w14:textId="345BDE7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C6FF" w14:textId="731F425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3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F3B0" w14:textId="7835AF8C" w:rsid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6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729D" w14:textId="75F66BEC" w:rsid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A54AE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DC6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66C9" w14:textId="0CD66E8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012A" w14:textId="7B66348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816D" w14:textId="6115AC2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EBEB" w14:textId="54020D1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6E7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7C43" w14:textId="3194D71C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01C9" w14:textId="2D967E31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67FE" w14:textId="565DDDDD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4B5F" w14:textId="73272398" w:rsidR="007E3FBE" w:rsidRPr="00640F70" w:rsidRDefault="00E22F24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40F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</w:tr>
      <w:tr w:rsidR="007E3FBE" w:rsidRPr="00F312D1" w14:paraId="5096258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DB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hif1α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B115" w14:textId="14428D5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2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6006" w14:textId="69EC940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9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783" w14:textId="2EE2E07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6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48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ED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7F9" w14:textId="4FD17ED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6AE" w14:textId="79A8178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E85A" w14:textId="28FA220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80D" w14:textId="0546A6F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CF2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34D" w14:textId="0BE2F869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9CF" w14:textId="1D1FBAD7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3D0" w14:textId="35D96B92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CB2" w14:textId="546B4E0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5</w:t>
            </w:r>
          </w:p>
        </w:tc>
      </w:tr>
      <w:tr w:rsidR="007E3FBE" w:rsidRPr="00F312D1" w14:paraId="27F613D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B5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pt1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CC8" w14:textId="04C7C6D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7±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83B" w14:textId="4AF84D9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8±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07C7" w14:textId="77430AD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30±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6B0" w14:textId="71577EA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D05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5E9" w14:textId="3B19EC9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778" w14:textId="4A720C7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8C1" w14:textId="308AA8E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ACDD" w14:textId="3C6E212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19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5B2" w14:textId="63835938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5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45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9B8" w14:textId="1EBD96BE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8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956" w14:textId="1DB0DA15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58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247" w14:textId="413F9E8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5</w:t>
            </w:r>
          </w:p>
        </w:tc>
      </w:tr>
      <w:tr w:rsidR="007E3FBE" w:rsidRPr="00F312D1" w14:paraId="4C9A84C3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A1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CA5" w14:textId="44A1CBCB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8.60±0.35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76C" w14:textId="0E13F467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7.09±0.2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023" w14:textId="2E93DC1A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6.54±0.34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9C0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F30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89D" w14:textId="54C9AEF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5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99F" w14:textId="2260D28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.7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287" w14:textId="5FD3101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.7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6F8" w14:textId="37F74E8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0B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191" w14:textId="3A78F04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1.7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9647" w14:textId="4A75909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.9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A07" w14:textId="098F14B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4.4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5EA" w14:textId="2AA0E20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3</w:t>
            </w:r>
          </w:p>
        </w:tc>
      </w:tr>
      <w:tr w:rsidR="007E3FBE" w:rsidRPr="00F312D1" w14:paraId="0A77893A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161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83D" w14:textId="2A1D810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4.03±0.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76F8" w14:textId="246C25C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.54±1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6D8" w14:textId="2DF1924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4.25±2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2A3" w14:textId="36EDE81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CB6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F42" w14:textId="2DAD88F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7.6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936" w14:textId="5CFC6FE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6.9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F51D" w14:textId="402B6A9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3.1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1BA" w14:textId="2EA3ADB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7E6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9A8" w14:textId="3A5D90F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6.5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804" w14:textId="20C42C5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0.0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DF5" w14:textId="548DEAE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0.9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44F0" w14:textId="25DA592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2</w:t>
            </w:r>
          </w:p>
        </w:tc>
      </w:tr>
      <w:tr w:rsidR="007E3FBE" w:rsidRPr="00F312D1" w14:paraId="26318A4D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27F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nd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43F" w14:textId="63B6CAB9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1.19±0.6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818" w14:textId="768C17A9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8.86±0.47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715" w14:textId="50A8E8C8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.70±0.77</w:t>
            </w:r>
            <w:r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E33F" w14:textId="2AC50753" w:rsidR="007E3FBE" w:rsidRPr="00C60EC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60E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BE9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AAE" w14:textId="210505F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7.2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2CD" w14:textId="69134C0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6.2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2826" w14:textId="617D7FD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5.6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264E" w14:textId="663B8C3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26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934" w14:textId="2B6E235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876" w14:textId="247B5FF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7.9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606" w14:textId="5B5C625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9.9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83F" w14:textId="69F06D6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</w:tr>
      <w:tr w:rsidR="007E3FBE" w:rsidRPr="00F312D1" w14:paraId="7B05D0E7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56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A8F" w14:textId="33985AF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59.01±10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723" w14:textId="1C23881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34.77±6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C41" w14:textId="39C356F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43.16±8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FFB3" w14:textId="6CEA04E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87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9EE6" w14:textId="47681BE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88.7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452" w14:textId="1A62164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84.9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FD72" w14:textId="6F61F54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72.6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5F8" w14:textId="7D8FA37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6D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796" w14:textId="59293E45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14.1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.96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B65" w14:textId="1AAFCAC6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81.2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4.42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CBB" w14:textId="37D64C87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13.0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4.90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003" w14:textId="111339B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7</w:t>
            </w:r>
          </w:p>
        </w:tc>
      </w:tr>
      <w:tr w:rsidR="007E3FBE" w:rsidRPr="00F312D1" w14:paraId="34EB94F5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88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6A3" w14:textId="6553ABD2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3.62±1.9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069" w14:textId="55F38C8D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7.00±1.26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DB00" w14:textId="41C820C4" w:rsidR="007E3FBE" w:rsidRPr="007E3FBE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8.77±1.79</w:t>
            </w:r>
            <w:r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5668" w14:textId="6679AFA1" w:rsidR="007E3FBE" w:rsidRPr="00C60EC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C60E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</w:t>
            </w:r>
            <w:r w:rsidRPr="00C60EC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19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795" w14:textId="2132382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4.5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2DFE" w14:textId="1587BBF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3.2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5253" w14:textId="172D19B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.8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6F4" w14:textId="57FA21E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F7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C53" w14:textId="129B4869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1.7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3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C49" w14:textId="27930314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4.2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7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103" w14:textId="206587BC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9.5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3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52D" w14:textId="6C35481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2</w:t>
            </w:r>
          </w:p>
        </w:tc>
      </w:tr>
      <w:tr w:rsidR="007E3FBE" w:rsidRPr="00F312D1" w14:paraId="56FD2AF1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B0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ucp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2515" w14:textId="631A3D2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11±0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72CB" w14:textId="7CCC483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22±0.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9941" w14:textId="3374458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9±0.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5B4" w14:textId="699FED3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43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D1C" w14:textId="2C116AF8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.8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2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E32" w14:textId="6F88E3DD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2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C8C0" w14:textId="4D976582" w:rsidR="007E3FBE" w:rsidRPr="00DB7D17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4</w:t>
            </w:r>
            <w:r w:rsidR="00DB7D17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FD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3B4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1E0" w14:textId="4FB60205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0.5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80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524" w14:textId="662B7157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5.7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6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5BC" w14:textId="6885EBA1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2.6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.24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4DB" w14:textId="7E3162B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1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</w:t>
            </w:r>
          </w:p>
        </w:tc>
      </w:tr>
      <w:tr w:rsidR="007E3FBE" w:rsidRPr="00F312D1" w14:paraId="75A03BB0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10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irt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5CF" w14:textId="4059691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7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13C" w14:textId="6A431C8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4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F3D" w14:textId="1A2C270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34FA" w14:textId="2DAD8B1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A54AE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2F0A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2C5" w14:textId="3E6D41F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4C4" w14:textId="021D171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BB2" w14:textId="417D166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2FF" w14:textId="09AAD02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DB7D1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77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312B" w14:textId="6E8AD1F5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D0A" w14:textId="126E6474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7E0" w14:textId="02A7AD71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B8A" w14:textId="0FA515FB" w:rsidR="007E3FBE" w:rsidRPr="000B74F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0B74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7</w:t>
            </w:r>
          </w:p>
        </w:tc>
      </w:tr>
      <w:tr w:rsidR="007E3FBE" w:rsidRPr="00F312D1" w14:paraId="32442956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D7F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sirt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A90" w14:textId="5EAAA6B7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6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31C" w14:textId="53CA92AC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1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91E" w14:textId="1D69A24F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CD5" w14:textId="70D962A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A54AE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7AA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7E6" w14:textId="4F678F2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BC70" w14:textId="52DBF93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321" w14:textId="3D1BFD2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F27" w14:textId="626562F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FC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8400" w14:textId="2904BA4D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663" w14:textId="0635A71B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B43" w14:textId="01908898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DE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26</w:t>
            </w:r>
          </w:p>
        </w:tc>
      </w:tr>
      <w:tr w:rsidR="007E3FBE" w:rsidRPr="00F312D1" w14:paraId="5EEAED15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53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px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78C" w14:textId="5BD1E1AC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8±0.07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B52" w14:textId="1DCB7CB9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±0.04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AE1" w14:textId="1B936A3B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3±0.04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529" w14:textId="0C094CB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A54AE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AF2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078" w14:textId="1FF8B02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4B2A" w14:textId="1F064FE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86B7" w14:textId="10AA8C2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914" w14:textId="5AF86C9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92D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FA9" w14:textId="0E67185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12CA" w14:textId="3C18A59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24B" w14:textId="28CF846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8F5" w14:textId="352DA43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7</w:t>
            </w:r>
          </w:p>
        </w:tc>
      </w:tr>
      <w:tr w:rsidR="007E3FBE" w:rsidRPr="00F312D1" w14:paraId="64500E8D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3A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D53" w14:textId="015F2B2F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F9B3" w14:textId="3B086412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3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BFC" w14:textId="4BF3D0A5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4±0.01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202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12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418" w14:textId="03CCA01B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A29" w14:textId="5BA9B5AC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EA3" w14:textId="0251385D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196" w14:textId="28C0C4D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F55C4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</w:t>
            </w: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78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9AB" w14:textId="75DFA45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DCB" w14:textId="7053531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BB6E" w14:textId="5E6AE25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060" w14:textId="47BB7BD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</w:t>
            </w:r>
          </w:p>
        </w:tc>
      </w:tr>
      <w:tr w:rsidR="007E3FBE" w:rsidRPr="00F312D1" w14:paraId="4DC33DC4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229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mn</w:t>
            </w:r>
            <w:proofErr w:type="spellEnd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-sod / sod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0639" w14:textId="1F00C86D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6±0.07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CDA" w14:textId="7C15BFE8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7±0.06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05B" w14:textId="69701DF7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6±0.08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91C" w14:textId="08AAE430" w:rsidR="007E3FBE" w:rsidRPr="00F312D1" w:rsidRDefault="00A54AEF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&lt;</w:t>
            </w:r>
            <w:r w:rsidR="007E3FBE"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8F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6D3" w14:textId="21B2E19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FD9E" w14:textId="2F15A84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5C62" w14:textId="4D1947A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81C" w14:textId="422EE18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18B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F0F" w14:textId="5371E795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9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4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9917" w14:textId="242DB8F1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8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293" w14:textId="2D30F056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5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ED6" w14:textId="47AC97F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</w:p>
        </w:tc>
      </w:tr>
      <w:tr w:rsidR="007E3FBE" w:rsidRPr="00F312D1" w14:paraId="0CA2363C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09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rp1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41F" w14:textId="5042605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0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A97" w14:textId="7B7ABC3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A1D" w14:textId="1070A87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8A68" w14:textId="587C971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A54AE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9B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E8CB" w14:textId="6E14BE57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7682" w14:textId="4D19BCE6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CFF" w14:textId="512A3CA5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F52" w14:textId="651BD62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1</w:t>
            </w:r>
            <w:r w:rsidR="00F55C4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B11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282" w14:textId="370459B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1C3" w14:textId="6C36470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6C31" w14:textId="15236A3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249" w14:textId="21B7B26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4</w:t>
            </w:r>
          </w:p>
        </w:tc>
      </w:tr>
      <w:tr w:rsidR="007E3FBE" w:rsidRPr="00F312D1" w14:paraId="2A9B7061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BD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rp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C60" w14:textId="04A76D8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5±0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678" w14:textId="4E1969E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0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A08" w14:textId="0FA820C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1±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6D7" w14:textId="344508E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A54AE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91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C008" w14:textId="6B3831F4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33A" w14:textId="0F955358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D7C" w14:textId="31FBF1C0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9CD" w14:textId="2C7694D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F55C4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97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1AA" w14:textId="36AD621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4E9" w14:textId="0965260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AA7" w14:textId="547D37D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3BF" w14:textId="4CC3E60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</w:t>
            </w:r>
          </w:p>
        </w:tc>
      </w:tr>
      <w:tr w:rsidR="007E3FBE" w:rsidRPr="00F312D1" w14:paraId="58DC80BE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27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grp75/mortali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032" w14:textId="7239E18C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3±0.04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D23" w14:textId="318EB3DE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9±0.02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2CA" w14:textId="4A9716CD" w:rsidR="007E3FBE" w:rsidRPr="00A54AE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7±0.03</w:t>
            </w:r>
            <w:r w:rsidR="00A54AE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F884" w14:textId="03645829" w:rsidR="007E3FBE" w:rsidRPr="00F312D1" w:rsidRDefault="00A54AEF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&lt;</w:t>
            </w:r>
            <w:r w:rsidR="007E3F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E3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202" w14:textId="58C54769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480" w14:textId="0475700D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29F2" w14:textId="5E2988A2" w:rsidR="007E3FBE" w:rsidRPr="00F55C4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F55C4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2A3" w14:textId="19FC4EE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F55C4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DC71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419" w14:textId="0A2E4290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8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63F" w14:textId="7103AABE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FB1" w14:textId="6334E338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9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D3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2</w:t>
            </w:r>
          </w:p>
        </w:tc>
      </w:tr>
      <w:tr w:rsidR="007E3FBE" w:rsidRPr="00F312D1" w14:paraId="58E372D7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36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apn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086" w14:textId="03F27C5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2±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B0CF" w14:textId="74EEEBF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0±0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C928" w14:textId="773E335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4±0.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E80" w14:textId="2E68524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753F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3D3" w14:textId="674A702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97F" w14:textId="6ABB42A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0CA" w14:textId="097AF6E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58D" w14:textId="0EDBFA9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18D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90B" w14:textId="3FFDBB1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C23" w14:textId="770F3F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CF31" w14:textId="42AFF70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7AE5" w14:textId="247F163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6</w:t>
            </w:r>
          </w:p>
        </w:tc>
      </w:tr>
      <w:tr w:rsidR="007E3FBE" w:rsidRPr="00F312D1" w14:paraId="5AD4CEF5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7F2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apn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F06" w14:textId="13D19EE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8±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12D" w14:textId="5AFCD4A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66±0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00C" w14:textId="060AFE8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70±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A36" w14:textId="52EB261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8E5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369" w14:textId="701CF45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227" w14:textId="3EC92A2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84C" w14:textId="4EE6C74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531" w14:textId="32E7438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A8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8E5" w14:textId="4D501D1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2D9" w14:textId="7836192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A783" w14:textId="254892C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DC6" w14:textId="3D1DFD4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4</w:t>
            </w:r>
          </w:p>
        </w:tc>
      </w:tr>
      <w:tr w:rsidR="007E3FBE" w:rsidRPr="00F312D1" w14:paraId="417F07E7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88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apn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F9E" w14:textId="4AEAF2EE" w:rsidR="007E3FBE" w:rsidRPr="00ED29C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1±0.09</w:t>
            </w:r>
            <w:r w:rsidR="00ED29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2AB" w14:textId="2220445A" w:rsidR="007E3FBE" w:rsidRPr="00ED29C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43±0.10</w:t>
            </w:r>
            <w:r w:rsidR="00ED29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DC0" w14:textId="07B9ABE3" w:rsidR="007E3FBE" w:rsidRPr="00ED29C8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30±0.08</w:t>
            </w:r>
            <w:r w:rsidR="00ED29C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800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2C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7FF" w14:textId="01C01B4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658" w14:textId="53C9ECB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D77" w14:textId="7F75B7F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0C7E" w14:textId="1354CB4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3BCE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565" w14:textId="691F78F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9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913" w14:textId="5A28F23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F62" w14:textId="3D64DA3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880" w14:textId="33AC8E9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6</w:t>
            </w:r>
          </w:p>
        </w:tc>
      </w:tr>
      <w:tr w:rsidR="007E3FBE" w:rsidRPr="00F312D1" w14:paraId="741CA1A6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712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a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252" w14:textId="1E44EEB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1±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A3F" w14:textId="2642348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71±0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F9D5" w14:textId="26DA405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16±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F77" w14:textId="27FAEEF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7EF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8F31" w14:textId="6C875A0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0CE3" w14:textId="6ACFF41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240" w14:textId="397931B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64C" w14:textId="2A54F7E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28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49F" w14:textId="345D837D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9.75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18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77D" w14:textId="07A2BE04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4.9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31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B4D" w14:textId="4E5D6882" w:rsidR="007E3FBE" w:rsidRPr="00E22F24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9.4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.16</w:t>
            </w:r>
            <w:r w:rsidR="00E22F2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A3D" w14:textId="7ADE4D7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0</w:t>
            </w:r>
            <w:r w:rsidR="00E22F2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</w:t>
            </w:r>
          </w:p>
        </w:tc>
      </w:tr>
      <w:tr w:rsidR="007E3FBE" w:rsidRPr="00F312D1" w14:paraId="32E46B1E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60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tsb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C73C" w14:textId="410CC0A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9±0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95A" w14:textId="7C9C57F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96±0.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025" w14:textId="0C06ED7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82±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C19" w14:textId="7A276C1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A135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E46" w14:textId="566F679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C2F" w14:textId="50E93BE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F3A" w14:textId="51F78E6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9FA" w14:textId="00EA80F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7B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86E6" w14:textId="551AEE1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34B" w14:textId="2389EE2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0A3" w14:textId="10C521F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267D" w14:textId="5F64479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22F24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4</w:t>
            </w:r>
          </w:p>
        </w:tc>
      </w:tr>
      <w:tr w:rsidR="007E3FBE" w:rsidRPr="00F312D1" w14:paraId="0D89D94C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257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tsd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8A4" w14:textId="479D1A0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6±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14A" w14:textId="7500A41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2±0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B82" w14:textId="78E3217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12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C14" w14:textId="088960F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403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D99" w14:textId="3BE62304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D7F" w14:textId="7742773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5F2" w14:textId="790EEB1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AC02" w14:textId="77DBDB8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5C0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453D" w14:textId="6E673E05" w:rsidR="007E3FBE" w:rsidRPr="00A024F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6</w:t>
            </w:r>
            <w:r w:rsidR="00A024F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1BC" w14:textId="21E3B0D7" w:rsidR="007E3FBE" w:rsidRPr="00A024F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A024F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457" w14:textId="2DB7AA83" w:rsidR="007E3FBE" w:rsidRPr="00A024FF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  <w:r w:rsidR="00A024F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C8A" w14:textId="0530243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0.0</w:t>
            </w:r>
            <w:r w:rsidR="00A024F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6</w:t>
            </w:r>
          </w:p>
        </w:tc>
      </w:tr>
      <w:tr w:rsidR="007E3FBE" w:rsidRPr="00F312D1" w14:paraId="60D0F728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DFF2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ts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E9D" w14:textId="632ADBD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70±0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25DD" w14:textId="1EB0B13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80±0.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72E" w14:textId="2A8881EA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8±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9CE1" w14:textId="1FDB5B8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5688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D60" w14:textId="1B165FD1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7AB" w14:textId="30180039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304" w14:textId="19D65DB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666" w14:textId="15553D7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AED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F35" w14:textId="37B076C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7.0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B5E3" w14:textId="744A9A8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6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2F1" w14:textId="51297D4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5.89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A59" w14:textId="6BECE729" w:rsidR="007E3FBE" w:rsidRPr="007F4B23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F4B2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A024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8</w:t>
            </w:r>
          </w:p>
        </w:tc>
      </w:tr>
      <w:tr w:rsidR="007E3FBE" w:rsidRPr="00F312D1" w14:paraId="750083C1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96A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tss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F7E" w14:textId="02E12B5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7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8A6" w14:textId="5521DB6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1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D60" w14:textId="0BE8F04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2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C7F" w14:textId="761DFE7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A7E9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330" w14:textId="074C694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7DB" w14:textId="4AA7A42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A37" w14:textId="5DF8954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222" w14:textId="1308690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975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5CE" w14:textId="4B998A6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03AE" w14:textId="2947FC7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  <w:r w:rsidR="00A024FF">
              <w:rPr>
                <w:color w:val="000000"/>
                <w:sz w:val="16"/>
                <w:szCs w:val="16"/>
              </w:rPr>
              <w:t>4±</w:t>
            </w: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DDE" w14:textId="16CE270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774" w14:textId="152DE35D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A024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0</w:t>
            </w:r>
          </w:p>
        </w:tc>
      </w:tr>
      <w:tr w:rsidR="007E3FBE" w:rsidRPr="00F312D1" w14:paraId="73800E75" w14:textId="77777777" w:rsidTr="002E2C72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826B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0DBA" w14:textId="7D65614C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5±0.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5DA7" w14:textId="3CD960D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9±0.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BBA5" w14:textId="26A9E252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61±0.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52AD" w14:textId="07212E1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ED29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8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975C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5619" w14:textId="5A90E603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E755" w14:textId="17EB2D9E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7115" w14:textId="5BBAB30F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1E3A" w14:textId="5DE05046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</w:t>
            </w:r>
            <w:r w:rsidR="00F55C4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6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6A9D" w14:textId="77777777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F72D" w14:textId="178E76F8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3.04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7A01" w14:textId="1B3448A0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2732" w14:textId="1733BCCB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.96</w:t>
            </w:r>
            <w:r w:rsidR="00A024FF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70CB" w14:textId="59187355" w:rsidR="007E3FBE" w:rsidRPr="00F312D1" w:rsidRDefault="007E3FBE" w:rsidP="007E3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2D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  <w:r w:rsidR="00A024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</w:p>
        </w:tc>
      </w:tr>
    </w:tbl>
    <w:p w14:paraId="12B7A23B" w14:textId="77777777" w:rsidR="00132C5F" w:rsidRPr="00132C5F" w:rsidRDefault="00132C5F" w:rsidP="00132C5F"/>
    <w:p w14:paraId="29D77180" w14:textId="77777777" w:rsidR="00FC05C6" w:rsidRPr="00132C5F" w:rsidRDefault="00FC05C6" w:rsidP="00132C5F"/>
    <w:sectPr w:rsidR="00FC05C6" w:rsidRPr="00132C5F" w:rsidSect="00FC05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795"/>
    <w:rsid w:val="000B74F1"/>
    <w:rsid w:val="000B7719"/>
    <w:rsid w:val="00121F7C"/>
    <w:rsid w:val="00130103"/>
    <w:rsid w:val="00132C5F"/>
    <w:rsid w:val="00146B36"/>
    <w:rsid w:val="00177594"/>
    <w:rsid w:val="001A20F2"/>
    <w:rsid w:val="001C6300"/>
    <w:rsid w:val="00207044"/>
    <w:rsid w:val="003E67CE"/>
    <w:rsid w:val="00426D7E"/>
    <w:rsid w:val="00466D42"/>
    <w:rsid w:val="005246E7"/>
    <w:rsid w:val="00640F70"/>
    <w:rsid w:val="007E3FBE"/>
    <w:rsid w:val="007F4B23"/>
    <w:rsid w:val="00832795"/>
    <w:rsid w:val="009C5615"/>
    <w:rsid w:val="00A024FF"/>
    <w:rsid w:val="00A06BD6"/>
    <w:rsid w:val="00A54AEF"/>
    <w:rsid w:val="00A90845"/>
    <w:rsid w:val="00B47246"/>
    <w:rsid w:val="00B707AD"/>
    <w:rsid w:val="00C60EC7"/>
    <w:rsid w:val="00DA48F7"/>
    <w:rsid w:val="00DB7D17"/>
    <w:rsid w:val="00E22F24"/>
    <w:rsid w:val="00E92A3E"/>
    <w:rsid w:val="00ED29C8"/>
    <w:rsid w:val="00EE4B11"/>
    <w:rsid w:val="00F312D1"/>
    <w:rsid w:val="00F55C48"/>
    <w:rsid w:val="00FA2A82"/>
    <w:rsid w:val="00FA573C"/>
    <w:rsid w:val="00FB135F"/>
    <w:rsid w:val="00FC05C6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4A72"/>
  <w15:chartTrackingRefBased/>
  <w15:docId w15:val="{93D24DCB-7FBD-43DB-9E40-52BE02BE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2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2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5</cp:revision>
  <cp:lastPrinted>2023-06-09T13:54:00Z</cp:lastPrinted>
  <dcterms:created xsi:type="dcterms:W3CDTF">2026-03-11T12:37:00Z</dcterms:created>
  <dcterms:modified xsi:type="dcterms:W3CDTF">2026-03-11T13:44:00Z</dcterms:modified>
</cp:coreProperties>
</file>